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8B3" w:rsidRDefault="00906C2A" w:rsidP="002868B3">
      <w:pPr>
        <w:pStyle w:val="Caption"/>
        <w:keepNext/>
      </w:pPr>
      <w:r>
        <w:t xml:space="preserve">S1 </w:t>
      </w:r>
      <w:r w:rsidR="002868B3">
        <w:t>Table</w:t>
      </w:r>
      <w:r>
        <w:t>.</w:t>
      </w:r>
      <w:bookmarkStart w:id="0" w:name="_GoBack"/>
      <w:bookmarkEnd w:id="0"/>
      <w:r w:rsidR="002868B3">
        <w:t xml:space="preserve"> Correlations</w:t>
      </w:r>
    </w:p>
    <w:tbl>
      <w:tblPr>
        <w:tblStyle w:val="TableGrid"/>
        <w:tblW w:w="13680" w:type="dxa"/>
        <w:tblLook w:val="04A0" w:firstRow="1" w:lastRow="0" w:firstColumn="1" w:lastColumn="0" w:noHBand="0" w:noVBand="1"/>
      </w:tblPr>
      <w:tblGrid>
        <w:gridCol w:w="468"/>
        <w:gridCol w:w="1566"/>
        <w:gridCol w:w="549"/>
        <w:gridCol w:w="549"/>
        <w:gridCol w:w="549"/>
        <w:gridCol w:w="549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469"/>
        <w:gridCol w:w="532"/>
        <w:gridCol w:w="749"/>
      </w:tblGrid>
      <w:tr w:rsidR="002868B3" w:rsidRPr="002868B3" w:rsidTr="002868B3">
        <w:trPr>
          <w:trHeight w:val="48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9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49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49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49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550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469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532" w:type="dxa"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Mean</w:t>
            </w:r>
          </w:p>
        </w:tc>
        <w:tc>
          <w:tcPr>
            <w:tcW w:w="749" w:type="dxa"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Std. Deviation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Consequence(IP1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7.58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2.32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Timeline (IP2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83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5.31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2.29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Personal control (IP3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12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5.71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2.75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Treatment Control (IP4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07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315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6.48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2.71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Identity (IP5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9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9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72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75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5.75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2.23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Illness concern(IP6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385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25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48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42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20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7.72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2.66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Coherence/understanding (IP7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77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6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5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0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6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7.36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2.29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Emotional representation (IP8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63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7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43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62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33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407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17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5.26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3.11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Risk perception (IP10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54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22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72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02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16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67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57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34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6.09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2.68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Risk perception (IP11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36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56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93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16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65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93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37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2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734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5.38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2.61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Personal preventative control(IP12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083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36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2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56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319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15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24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69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6.83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2.47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Depression (DASS-D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52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35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17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086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97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4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30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5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0.86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0.66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Anxiety (DASS-A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10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17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41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04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43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06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30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56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6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76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430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0.52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Stress(DASS-S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079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36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16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1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090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7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82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09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1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08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540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533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0.85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0.62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Peace of Mind (POMS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06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22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303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94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7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1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7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203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1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3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69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473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37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374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3.30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.03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Wellbeing (SGWB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39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16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31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9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12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8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56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0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30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312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460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27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259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734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3.52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0.83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Resilience(BRS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22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22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44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64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38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34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080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58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20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36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86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95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102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73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99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3.13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0.70</w:t>
            </w:r>
          </w:p>
        </w:tc>
      </w:tr>
      <w:tr w:rsidR="002868B3" w:rsidRPr="002868B3" w:rsidTr="002868B3">
        <w:trPr>
          <w:trHeight w:val="270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Emotion regulation-Cognitive Appraisal     (ERQ-C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57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39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79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09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21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300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06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19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03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30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202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66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.097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37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44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66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5.02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.15</w:t>
            </w:r>
          </w:p>
        </w:tc>
      </w:tr>
      <w:tr w:rsidR="002868B3" w:rsidRPr="002868B3" w:rsidTr="002868B3">
        <w:trPr>
          <w:trHeight w:val="255"/>
        </w:trPr>
        <w:tc>
          <w:tcPr>
            <w:tcW w:w="468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1566" w:type="dxa"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Emotion regulation-(Expressive Suppression (ERQ-E)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087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48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55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73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079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30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02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38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147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084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33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0.074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085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-0.052</w:t>
            </w:r>
          </w:p>
        </w:tc>
        <w:tc>
          <w:tcPr>
            <w:tcW w:w="550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.259</w:t>
            </w:r>
            <w:r w:rsidRPr="002868B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9" w:type="dxa"/>
            <w:noWrap/>
          </w:tcPr>
          <w:p w:rsidR="002868B3" w:rsidRPr="002868B3" w:rsidRDefault="002868B3" w:rsidP="002868B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32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4.50</w:t>
            </w:r>
          </w:p>
        </w:tc>
        <w:tc>
          <w:tcPr>
            <w:tcW w:w="749" w:type="dxa"/>
            <w:noWrap/>
            <w:hideMark/>
          </w:tcPr>
          <w:p w:rsidR="002868B3" w:rsidRPr="002868B3" w:rsidRDefault="002868B3" w:rsidP="002868B3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2868B3">
              <w:rPr>
                <w:rFonts w:ascii="Times New Roman" w:eastAsia="Times New Roman" w:hAnsi="Times New Roman" w:cs="Times New Roman"/>
                <w:sz w:val="12"/>
                <w:szCs w:val="12"/>
              </w:rPr>
              <w:t>1.34</w:t>
            </w:r>
          </w:p>
        </w:tc>
      </w:tr>
    </w:tbl>
    <w:p w:rsidR="00C94C82" w:rsidRDefault="00C94C82"/>
    <w:sectPr w:rsidR="00C94C82" w:rsidSect="002868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8B3"/>
    <w:rsid w:val="00125D14"/>
    <w:rsid w:val="002868B3"/>
    <w:rsid w:val="00742CE8"/>
    <w:rsid w:val="00906C2A"/>
    <w:rsid w:val="00C9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8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Accent3">
    <w:name w:val="Grid Table 5 Dark Accent 3"/>
    <w:basedOn w:val="TableNormal"/>
    <w:uiPriority w:val="50"/>
    <w:rsid w:val="002868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">
    <w:name w:val="Table Grid"/>
    <w:basedOn w:val="TableNormal"/>
    <w:uiPriority w:val="39"/>
    <w:rsid w:val="00286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68B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8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Accent3">
    <w:name w:val="Grid Table 5 Dark Accent 3"/>
    <w:basedOn w:val="TableNormal"/>
    <w:uiPriority w:val="50"/>
    <w:rsid w:val="002868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">
    <w:name w:val="Table Grid"/>
    <w:basedOn w:val="TableNormal"/>
    <w:uiPriority w:val="39"/>
    <w:rsid w:val="00286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68B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ahni</dc:creator>
  <cp:keywords/>
  <dc:description/>
  <cp:lastModifiedBy>PG3646</cp:lastModifiedBy>
  <cp:revision>2</cp:revision>
  <dcterms:created xsi:type="dcterms:W3CDTF">2020-12-01T04:15:00Z</dcterms:created>
  <dcterms:modified xsi:type="dcterms:W3CDTF">2021-01-20T03:48:00Z</dcterms:modified>
</cp:coreProperties>
</file>